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D0C" w:rsidRPr="006363EA" w:rsidRDefault="00AA2D0C" w:rsidP="00AA2D0C">
      <w:pPr>
        <w:rPr>
          <w:rFonts w:ascii="Times New Roman" w:hAnsi="Times New Roman" w:cs="Times New Roman"/>
          <w:b/>
          <w:sz w:val="24"/>
          <w:szCs w:val="21"/>
        </w:rPr>
      </w:pPr>
      <w:bookmarkStart w:id="0" w:name="OLE_LINK21"/>
      <w:r w:rsidRPr="006363EA">
        <w:rPr>
          <w:rFonts w:ascii="Times New Roman" w:hAnsi="Times New Roman" w:cs="Times New Roman"/>
          <w:b/>
          <w:sz w:val="24"/>
          <w:szCs w:val="21"/>
        </w:rPr>
        <w:t xml:space="preserve">A nomogram </w:t>
      </w:r>
      <w:r>
        <w:rPr>
          <w:rFonts w:ascii="Times New Roman" w:hAnsi="Times New Roman" w:cs="Times New Roman"/>
          <w:b/>
          <w:sz w:val="24"/>
          <w:szCs w:val="21"/>
        </w:rPr>
        <w:t>for</w:t>
      </w:r>
      <w:r w:rsidRPr="006363EA">
        <w:rPr>
          <w:rFonts w:ascii="Times New Roman" w:hAnsi="Times New Roman" w:cs="Times New Roman"/>
          <w:b/>
          <w:sz w:val="24"/>
          <w:szCs w:val="21"/>
        </w:rPr>
        <w:t xml:space="preserve"> predict</w:t>
      </w:r>
      <w:r>
        <w:rPr>
          <w:rFonts w:ascii="Times New Roman" w:hAnsi="Times New Roman" w:cs="Times New Roman"/>
          <w:b/>
          <w:sz w:val="24"/>
          <w:szCs w:val="21"/>
        </w:rPr>
        <w:t>ing</w:t>
      </w:r>
      <w:r w:rsidRPr="006363EA">
        <w:rPr>
          <w:rFonts w:ascii="Times New Roman" w:hAnsi="Times New Roman" w:cs="Times New Roman"/>
          <w:b/>
          <w:sz w:val="24"/>
          <w:szCs w:val="21"/>
        </w:rPr>
        <w:t xml:space="preserve"> lymphovascular invasion in superficial esophageal squamous cell carcinoma </w:t>
      </w:r>
    </w:p>
    <w:p w:rsidR="00AA2D0C" w:rsidRPr="008D0C92" w:rsidRDefault="00AA2D0C" w:rsidP="00AA2D0C">
      <w:pPr>
        <w:rPr>
          <w:rFonts w:ascii="Times New Roman" w:hAnsi="Times New Roman" w:cs="Times New Roman"/>
          <w:b/>
          <w:szCs w:val="21"/>
        </w:rPr>
      </w:pPr>
    </w:p>
    <w:p w:rsidR="00AA2D0C" w:rsidRPr="008D0C92" w:rsidRDefault="00AA2D0C" w:rsidP="00AA2D0C">
      <w:pPr>
        <w:rPr>
          <w:rFonts w:ascii="Times New Roman" w:hAnsi="Times New Roman" w:cs="Times New Roman"/>
          <w:color w:val="000000" w:themeColor="text1"/>
          <w:szCs w:val="21"/>
        </w:rPr>
      </w:pPr>
      <w:r w:rsidRPr="008D0C92">
        <w:rPr>
          <w:rFonts w:ascii="Times New Roman" w:hAnsi="Times New Roman" w:cs="Times New Roman"/>
          <w:color w:val="000000" w:themeColor="text1"/>
          <w:szCs w:val="21"/>
        </w:rPr>
        <w:t>Rongwei Ruan</w:t>
      </w:r>
      <w:r w:rsidRPr="00490DE8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†</w:t>
      </w:r>
      <w:r w:rsidRPr="00490DE8">
        <w:rPr>
          <w:rFonts w:ascii="Times New Roman" w:hAnsi="Times New Roman" w:cs="Times New Roman"/>
          <w:color w:val="000000" w:themeColor="text1"/>
          <w:szCs w:val="21"/>
        </w:rPr>
        <w:t>,</w:t>
      </w:r>
      <w:r w:rsidRPr="008D0C92">
        <w:rPr>
          <w:rFonts w:ascii="Times New Roman" w:hAnsi="Times New Roman" w:cs="Times New Roman"/>
          <w:color w:val="000000" w:themeColor="text1"/>
          <w:szCs w:val="21"/>
        </w:rPr>
        <w:t>Shengsen Chen</w:t>
      </w:r>
      <w:r w:rsidRPr="00490DE8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†</w:t>
      </w:r>
      <w:r w:rsidRPr="008D0C92">
        <w:rPr>
          <w:rFonts w:ascii="Times New Roman" w:hAnsi="Times New Roman" w:cs="Times New Roman"/>
          <w:color w:val="000000" w:themeColor="text1"/>
          <w:szCs w:val="21"/>
        </w:rPr>
        <w:t>,Yali Tao</w:t>
      </w:r>
      <w:r w:rsidRPr="00490DE8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†</w:t>
      </w:r>
      <w:r w:rsidRPr="008D0C92">
        <w:rPr>
          <w:rFonts w:ascii="Times New Roman" w:hAnsi="Times New Roman" w:cs="Times New Roman"/>
          <w:color w:val="000000" w:themeColor="text1"/>
          <w:szCs w:val="21"/>
        </w:rPr>
        <w:t>,Jiangping Yu, Danping Zhou, Zhao Cui, Qiwen Shen, Shi Wang*</w:t>
      </w:r>
    </w:p>
    <w:p w:rsidR="00AA2D0C" w:rsidRPr="00490DE8" w:rsidRDefault="00AA2D0C" w:rsidP="00AA2D0C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AA2D0C" w:rsidRPr="008D0C92" w:rsidRDefault="00AA2D0C" w:rsidP="00AA2D0C">
      <w:pPr>
        <w:rPr>
          <w:rFonts w:ascii="Times New Roman" w:hAnsi="Times New Roman" w:cs="Times New Roman"/>
          <w:color w:val="000000" w:themeColor="text1"/>
          <w:szCs w:val="21"/>
        </w:rPr>
      </w:pPr>
      <w:r w:rsidRPr="008D0C92">
        <w:rPr>
          <w:rFonts w:ascii="Times New Roman" w:hAnsi="Times New Roman" w:cs="Times New Roman"/>
          <w:color w:val="000000" w:themeColor="text1"/>
          <w:szCs w:val="21"/>
        </w:rPr>
        <w:t xml:space="preserve">Department of Endoscopy, </w:t>
      </w:r>
      <w:r w:rsidRPr="008D0C92">
        <w:rPr>
          <w:rStyle w:val="highlight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ancer Hospital</w:t>
      </w:r>
      <w:r w:rsidRPr="008D0C9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 of the University of Chinese Academy of Sciences(</w:t>
      </w:r>
      <w:r w:rsidRPr="008D0C92">
        <w:rPr>
          <w:rStyle w:val="highlight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Zhejiang</w:t>
      </w:r>
      <w:r w:rsidRPr="008D0C9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 </w:t>
      </w:r>
      <w:r w:rsidRPr="008D0C92">
        <w:rPr>
          <w:rStyle w:val="highlight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ancer Hospital)</w:t>
      </w:r>
      <w:r w:rsidRPr="008D0C9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, Institute of </w:t>
      </w:r>
      <w:r w:rsidRPr="008D0C92">
        <w:rPr>
          <w:rStyle w:val="highlight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ancer</w:t>
      </w:r>
      <w:r w:rsidRPr="008D0C9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and Basic Medicine(IBMC), Chinese Academy of Sciences, Hangzhou </w:t>
      </w:r>
      <w:bookmarkStart w:id="1" w:name="OLE_LINK96"/>
      <w:bookmarkStart w:id="2" w:name="OLE_LINK97"/>
      <w:r w:rsidRPr="008D0C9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310022</w:t>
      </w:r>
      <w:bookmarkEnd w:id="1"/>
      <w:bookmarkEnd w:id="2"/>
      <w:r w:rsidRPr="008D0C9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</w:t>
      </w:r>
      <w:r w:rsidRPr="008D0C92">
        <w:rPr>
          <w:rFonts w:ascii="Times New Roman" w:hAnsi="Times New Roman" w:cs="Times New Roman"/>
          <w:color w:val="000000" w:themeColor="text1"/>
          <w:szCs w:val="21"/>
        </w:rPr>
        <w:t xml:space="preserve">Zhejiang, </w:t>
      </w:r>
      <w:r w:rsidRPr="008D0C9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hina.</w:t>
      </w:r>
    </w:p>
    <w:p w:rsidR="00AA2D0C" w:rsidRPr="008D0C92" w:rsidRDefault="00AA2D0C" w:rsidP="00AA2D0C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AA2D0C" w:rsidRPr="008D0C92" w:rsidRDefault="00AA2D0C" w:rsidP="00AA2D0C">
      <w:pPr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490DE8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†</w:t>
      </w:r>
      <w:r w:rsidRPr="008D0C92">
        <w:rPr>
          <w:rFonts w:ascii="Times New Roman" w:hAnsi="Times New Roman" w:cs="Times New Roman"/>
          <w:color w:val="000000" w:themeColor="text1"/>
          <w:szCs w:val="21"/>
        </w:rPr>
        <w:t>Rongwei Ruan</w:t>
      </w:r>
      <w:r w:rsidRPr="008D0C9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Shengsen Chen and </w:t>
      </w:r>
      <w:r w:rsidRPr="008D0C92">
        <w:rPr>
          <w:rFonts w:ascii="Times New Roman" w:hAnsi="Times New Roman" w:cs="Times New Roman"/>
          <w:color w:val="000000" w:themeColor="text1"/>
          <w:szCs w:val="21"/>
        </w:rPr>
        <w:t>Yali Tao</w:t>
      </w:r>
      <w:r w:rsidRPr="008D0C9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contributed equally to this work.</w:t>
      </w:r>
    </w:p>
    <w:bookmarkEnd w:id="0"/>
    <w:p w:rsidR="00AA2D0C" w:rsidRPr="008D0C92" w:rsidRDefault="00AA2D0C" w:rsidP="00AA2D0C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AA2D0C" w:rsidRPr="008D0C92" w:rsidRDefault="00AA2D0C" w:rsidP="00AA2D0C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AA2D0C" w:rsidRPr="008D0C92" w:rsidRDefault="00AA2D0C" w:rsidP="00AA2D0C">
      <w:pPr>
        <w:rPr>
          <w:rFonts w:ascii="Times New Roman" w:hAnsi="Times New Roman" w:cs="Times New Roman"/>
          <w:color w:val="000000" w:themeColor="text1"/>
          <w:szCs w:val="21"/>
        </w:rPr>
      </w:pPr>
      <w:r w:rsidRPr="008D0C92">
        <w:rPr>
          <w:rFonts w:ascii="Times New Roman" w:hAnsi="Times New Roman" w:cs="Times New Roman"/>
          <w:color w:val="000000" w:themeColor="text1"/>
          <w:szCs w:val="21"/>
        </w:rPr>
        <w:t xml:space="preserve">*Corresponding author: Shi Wang. </w:t>
      </w:r>
      <w:bookmarkStart w:id="3" w:name="OLE_LINK55"/>
      <w:bookmarkStart w:id="4" w:name="OLE_LINK56"/>
      <w:r w:rsidRPr="008D0C92">
        <w:rPr>
          <w:rFonts w:ascii="Times New Roman" w:hAnsi="Times New Roman" w:cs="Times New Roman"/>
          <w:color w:val="000000" w:themeColor="text1"/>
          <w:szCs w:val="21"/>
        </w:rPr>
        <w:t xml:space="preserve">Department of Endoscopy, </w:t>
      </w:r>
      <w:r w:rsidRPr="008D0C92">
        <w:rPr>
          <w:rStyle w:val="highlight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ancer Hospital</w:t>
      </w:r>
      <w:r w:rsidRPr="008D0C9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 of the University of Chinese Academy of Sciences(</w:t>
      </w:r>
      <w:r w:rsidRPr="008D0C92">
        <w:rPr>
          <w:rStyle w:val="highlight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Zhejiang</w:t>
      </w:r>
      <w:r w:rsidRPr="008D0C9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 </w:t>
      </w:r>
      <w:r w:rsidRPr="008D0C92">
        <w:rPr>
          <w:rStyle w:val="highlight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ancer Hospital)</w:t>
      </w:r>
      <w:r w:rsidRPr="008D0C9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, Institute of </w:t>
      </w:r>
      <w:r w:rsidRPr="008D0C92">
        <w:rPr>
          <w:rStyle w:val="highlight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ancer</w:t>
      </w:r>
      <w:r w:rsidRPr="008D0C9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and Basic Medicine(IBMC), Chinese Academy of Sciences, Hangzhou 310022, </w:t>
      </w:r>
      <w:r w:rsidRPr="008D0C92">
        <w:rPr>
          <w:rFonts w:ascii="Times New Roman" w:hAnsi="Times New Roman" w:cs="Times New Roman"/>
          <w:color w:val="000000" w:themeColor="text1"/>
          <w:szCs w:val="21"/>
        </w:rPr>
        <w:t xml:space="preserve">Zhejiang, </w:t>
      </w:r>
      <w:r w:rsidRPr="008D0C9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hina.</w:t>
      </w:r>
    </w:p>
    <w:p w:rsidR="00AA2D0C" w:rsidRPr="008D0C92" w:rsidRDefault="00AA2D0C" w:rsidP="00AA2D0C">
      <w:pPr>
        <w:rPr>
          <w:rFonts w:ascii="Times New Roman" w:hAnsi="Times New Roman" w:cs="Times New Roman"/>
          <w:color w:val="000000" w:themeColor="text1"/>
          <w:szCs w:val="21"/>
        </w:rPr>
      </w:pPr>
      <w:r w:rsidRPr="008D0C92">
        <w:rPr>
          <w:rFonts w:ascii="Times New Roman" w:hAnsi="Times New Roman" w:cs="Times New Roman"/>
          <w:color w:val="000000" w:themeColor="text1"/>
          <w:szCs w:val="21"/>
        </w:rPr>
        <w:t>E-mail: wangshi@zjcc.org.cn, telephone number</w:t>
      </w:r>
      <w:r w:rsidRPr="008D0C92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: </w:t>
      </w:r>
      <w:bookmarkStart w:id="5" w:name="OLE_LINK23"/>
      <w:bookmarkStart w:id="6" w:name="OLE_LINK24"/>
      <w:r w:rsidRPr="008D0C92">
        <w:rPr>
          <w:rFonts w:ascii="Times New Roman" w:hAnsi="Times New Roman" w:cs="Times New Roman"/>
          <w:color w:val="000000" w:themeColor="text1"/>
          <w:kern w:val="0"/>
          <w:szCs w:val="21"/>
        </w:rPr>
        <w:t>+86-571-88122277</w:t>
      </w:r>
      <w:bookmarkEnd w:id="5"/>
      <w:bookmarkEnd w:id="6"/>
      <w:r w:rsidRPr="008D0C92">
        <w:rPr>
          <w:rFonts w:ascii="Times New Roman" w:hAnsi="Times New Roman" w:cs="Times New Roman"/>
          <w:color w:val="000000" w:themeColor="text1"/>
          <w:kern w:val="0"/>
          <w:szCs w:val="21"/>
        </w:rPr>
        <w:t>, fax number: +86-571-88122277.</w:t>
      </w:r>
    </w:p>
    <w:bookmarkEnd w:id="3"/>
    <w:bookmarkEnd w:id="4"/>
    <w:p w:rsidR="00AA2D0C" w:rsidRPr="00AA2D0C" w:rsidRDefault="00AA2D0C" w:rsidP="009E513F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A2D0C" w:rsidRDefault="00AA2D0C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4C0617" w:rsidRPr="00B73EEB" w:rsidRDefault="004C0617" w:rsidP="009E513F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3E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</w:t>
      </w:r>
      <w:r w:rsidRPr="00B73E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3E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gends</w:t>
      </w:r>
    </w:p>
    <w:p w:rsidR="004C0617" w:rsidRPr="00B73EEB" w:rsidRDefault="004C0617" w:rsidP="009E513F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7018C" w:rsidRDefault="0047018C" w:rsidP="009E513F">
      <w:pPr>
        <w:widowControl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4C0617" w:rsidRPr="00B73EEB" w:rsidRDefault="0047018C" w:rsidP="009E513F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Figure S1</w:t>
      </w:r>
      <w:r w:rsidR="004C0617" w:rsidRPr="00B73EE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4C0617" w:rsidRPr="00B73EEB">
        <w:rPr>
          <w:rFonts w:ascii="Times New Roman" w:hAnsi="Times New Roman" w:cs="Times New Roman"/>
          <w:color w:val="231F20"/>
          <w:sz w:val="24"/>
          <w:szCs w:val="24"/>
        </w:rPr>
        <w:t>Determination of the optimal cutoff value for tumor size based on t</w:t>
      </w:r>
      <w:r>
        <w:rPr>
          <w:rFonts w:ascii="Times New Roman" w:hAnsi="Times New Roman" w:cs="Times New Roman"/>
          <w:color w:val="231F20"/>
          <w:sz w:val="24"/>
          <w:szCs w:val="24"/>
        </w:rPr>
        <w:t>he ROC analysis in training set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.</w:t>
      </w:r>
    </w:p>
    <w:p w:rsidR="004C0617" w:rsidRPr="00B73EEB" w:rsidRDefault="004C0617" w:rsidP="009E513F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4C0617" w:rsidRPr="00B73EEB" w:rsidRDefault="004C0617" w:rsidP="009E513F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C0617" w:rsidRPr="00B73EEB" w:rsidRDefault="0047018C" w:rsidP="0047018C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64736" cy="434949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tumorsize roc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4736" cy="4349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E72" w:rsidRPr="00B73EEB" w:rsidRDefault="00322E72" w:rsidP="009E513F">
      <w:pPr>
        <w:rPr>
          <w:rFonts w:ascii="Times New Roman" w:hAnsi="Times New Roman" w:cs="Times New Roman"/>
          <w:sz w:val="24"/>
          <w:szCs w:val="24"/>
        </w:rPr>
      </w:pPr>
    </w:p>
    <w:p w:rsidR="00FA2E0B" w:rsidRPr="0047018C" w:rsidRDefault="00FA2E0B" w:rsidP="0047018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73EEB">
        <w:rPr>
          <w:rFonts w:ascii="Times New Roman" w:hAnsi="Times New Roman" w:cs="Times New Roman"/>
          <w:b/>
          <w:sz w:val="24"/>
          <w:szCs w:val="24"/>
        </w:rPr>
        <w:t>Figure S1</w:t>
      </w:r>
    </w:p>
    <w:p w:rsidR="00FA2E0B" w:rsidRPr="00B73EEB" w:rsidRDefault="00FA2E0B" w:rsidP="0047018C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B73EEB"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a3"/>
        <w:tblpPr w:leftFromText="180" w:rightFromText="180" w:vertAnchor="page" w:horzAnchor="margin" w:tblpY="5657"/>
        <w:tblW w:w="0" w:type="auto"/>
        <w:tblLook w:val="04A0" w:firstRow="1" w:lastRow="0" w:firstColumn="1" w:lastColumn="0" w:noHBand="0" w:noVBand="1"/>
      </w:tblPr>
      <w:tblGrid>
        <w:gridCol w:w="3116"/>
        <w:gridCol w:w="2388"/>
        <w:gridCol w:w="2749"/>
      </w:tblGrid>
      <w:tr w:rsidR="000A29AC" w:rsidRPr="00B73EEB" w:rsidTr="000A29AC">
        <w:tc>
          <w:tcPr>
            <w:tcW w:w="8253" w:type="dxa"/>
            <w:gridSpan w:val="3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mphovascular invasion rates according to tumor size, depth of invasion, an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mph node metastasis</w:t>
            </w:r>
          </w:p>
        </w:tc>
      </w:tr>
      <w:tr w:rsidR="000A29AC" w:rsidRPr="00B73EEB" w:rsidTr="000A29AC">
        <w:tc>
          <w:tcPr>
            <w:tcW w:w="3116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LN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) LVI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749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LN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+) LVI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0A29AC" w:rsidRPr="00B73EEB" w:rsidTr="000A29AC">
        <w:tc>
          <w:tcPr>
            <w:tcW w:w="3116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2388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9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9AC" w:rsidRPr="00B73EEB" w:rsidTr="000A29AC">
        <w:tc>
          <w:tcPr>
            <w:tcW w:w="3116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osal invasion(n=81</w:t>
            </w: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8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9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9AC" w:rsidRPr="00B73EEB" w:rsidTr="000A29AC">
        <w:tc>
          <w:tcPr>
            <w:tcW w:w="3116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 xml:space="preserve">  ≤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2388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28(0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0A29AC" w:rsidRPr="00B73EEB" w:rsidTr="000A29AC">
        <w:tc>
          <w:tcPr>
            <w:tcW w:w="3116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 xml:space="preserve">  &gt;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2388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66.7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29AC" w:rsidRPr="00B73EEB" w:rsidTr="000A29AC">
        <w:tc>
          <w:tcPr>
            <w:tcW w:w="3116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mucosal invasion(n=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8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9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29AC" w:rsidRPr="00B73EEB" w:rsidTr="000A29AC">
        <w:tc>
          <w:tcPr>
            <w:tcW w:w="3116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 xml:space="preserve">  ≤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2388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92(3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</w:p>
        </w:tc>
        <w:tc>
          <w:tcPr>
            <w:tcW w:w="2749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24(20.8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29AC" w:rsidRPr="00B73EEB" w:rsidTr="000A29AC">
        <w:tc>
          <w:tcPr>
            <w:tcW w:w="3116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 xml:space="preserve">  &gt;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2388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/107(12.1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49" w:type="dxa"/>
          </w:tcPr>
          <w:p w:rsidR="000A29AC" w:rsidRPr="00B73EEB" w:rsidRDefault="000A29AC" w:rsidP="000A2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(29.8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A2E0B" w:rsidRDefault="00FA2E0B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horzAnchor="margin" w:tblpXSpec="center" w:tblpY="247"/>
        <w:tblW w:w="9209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701"/>
        <w:gridCol w:w="1701"/>
      </w:tblGrid>
      <w:tr w:rsidR="000A29AC" w:rsidRPr="007A07F4" w:rsidTr="00044C3F">
        <w:tc>
          <w:tcPr>
            <w:tcW w:w="9209" w:type="dxa"/>
            <w:gridSpan w:val="5"/>
          </w:tcPr>
          <w:p w:rsidR="000A29AC" w:rsidRPr="007A07F4" w:rsidRDefault="000A29AC" w:rsidP="00044C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leS1. L</w:t>
            </w: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mphovascular invasion rates according to tumor differentiation and </w:t>
            </w:r>
            <w:r w:rsidRPr="007A07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th of invasion</w:t>
            </w:r>
          </w:p>
        </w:tc>
      </w:tr>
      <w:tr w:rsidR="000A29AC" w:rsidRPr="00B73EEB" w:rsidTr="00044C3F">
        <w:tc>
          <w:tcPr>
            <w:tcW w:w="2405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differentiation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1 </w:t>
            </w: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</w:t>
            </w: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 LVI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3 LVI</w:t>
            </w: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01" w:type="dxa"/>
          </w:tcPr>
          <w:p w:rsidR="000A29AC" w:rsidRDefault="000A29AC" w:rsidP="00044C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M LV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</w:tr>
      <w:tr w:rsidR="000A29AC" w:rsidRPr="00B73EEB" w:rsidTr="00044C3F">
        <w:tc>
          <w:tcPr>
            <w:tcW w:w="2405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cinoma in situ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0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0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0</w:t>
            </w:r>
          </w:p>
        </w:tc>
      </w:tr>
      <w:tr w:rsidR="000A29AC" w:rsidRPr="00B73EEB" w:rsidTr="00044C3F">
        <w:tc>
          <w:tcPr>
            <w:tcW w:w="2405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0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0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.9)</w:t>
            </w:r>
          </w:p>
        </w:tc>
      </w:tr>
      <w:tr w:rsidR="000A29AC" w:rsidRPr="00B73EEB" w:rsidTr="00044C3F">
        <w:tc>
          <w:tcPr>
            <w:tcW w:w="2405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0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0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3)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9(10.1)</w:t>
            </w:r>
          </w:p>
        </w:tc>
      </w:tr>
      <w:tr w:rsidR="000A29AC" w:rsidRPr="00B73EEB" w:rsidTr="00044C3F">
        <w:tc>
          <w:tcPr>
            <w:tcW w:w="2405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0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0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.6)</w:t>
            </w:r>
          </w:p>
        </w:tc>
        <w:tc>
          <w:tcPr>
            <w:tcW w:w="1701" w:type="dxa"/>
          </w:tcPr>
          <w:p w:rsidR="000A29AC" w:rsidRPr="00B73EEB" w:rsidRDefault="000A29AC" w:rsidP="00044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.0)</w:t>
            </w:r>
          </w:p>
        </w:tc>
      </w:tr>
    </w:tbl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0A29AC" w:rsidRPr="00B73EEB" w:rsidRDefault="000A29AC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02"/>
        <w:gridCol w:w="1276"/>
        <w:gridCol w:w="1276"/>
        <w:gridCol w:w="1134"/>
        <w:gridCol w:w="992"/>
      </w:tblGrid>
      <w:tr w:rsidR="00FA2E0B" w:rsidRPr="00B73EEB" w:rsidTr="00950AC1">
        <w:tc>
          <w:tcPr>
            <w:tcW w:w="8080" w:type="dxa"/>
            <w:gridSpan w:val="5"/>
          </w:tcPr>
          <w:p w:rsidR="00FA2E0B" w:rsidRPr="00B73EEB" w:rsidRDefault="00FE69EF" w:rsidP="00B73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3"/>
            <w:bookmarkStart w:id="8" w:name="OLE_LINK4"/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able S3</w:t>
            </w:r>
            <w:r w:rsidR="00FA2E0B" w:rsidRPr="00B73EE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Predicted risk of </w:t>
            </w:r>
            <w:r w:rsidR="00B73EEB" w:rsidRPr="00B73EE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VI</w:t>
            </w:r>
            <w:r w:rsidR="00FA2E0B" w:rsidRPr="00B73EE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events using a multivariate risk prediction model with and without inclusion of </w:t>
            </w:r>
            <w:r w:rsid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B73EEB"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cumferential extension</w:t>
            </w:r>
            <w:r w:rsidR="00B73EEB" w:rsidRPr="00B73EE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2E0B" w:rsidRPr="00B73EE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ata in training set</w:t>
            </w:r>
          </w:p>
        </w:tc>
      </w:tr>
      <w:tr w:rsidR="00FA2E0B" w:rsidRPr="00B73EEB" w:rsidTr="00950AC1">
        <w:tc>
          <w:tcPr>
            <w:tcW w:w="3402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  <w:r w:rsidR="00FA2E0B" w:rsidRPr="00B73EEB">
              <w:rPr>
                <w:rFonts w:ascii="Times New Roman" w:hAnsi="Times New Roman" w:cs="Times New Roman"/>
                <w:sz w:val="24"/>
                <w:szCs w:val="24"/>
              </w:rPr>
              <w:t xml:space="preserve"> (withou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cumferential extension</w:t>
            </w:r>
            <w:r w:rsidR="00FA2E0B"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78" w:type="dxa"/>
            <w:gridSpan w:val="4"/>
          </w:tcPr>
          <w:p w:rsidR="00FA2E0B" w:rsidRPr="00B73EEB" w:rsidRDefault="00FA2E0B" w:rsidP="00B73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="00B73E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 xml:space="preserve"> (with </w:t>
            </w:r>
            <w:r w:rsid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B73EEB"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cumferential extension</w:t>
            </w: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A2E0B" w:rsidRPr="00B73EEB" w:rsidTr="00950AC1">
        <w:tc>
          <w:tcPr>
            <w:tcW w:w="3402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Frequency, %</w:t>
            </w:r>
          </w:p>
        </w:tc>
        <w:tc>
          <w:tcPr>
            <w:tcW w:w="1276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1276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30-60</w:t>
            </w:r>
          </w:p>
        </w:tc>
        <w:tc>
          <w:tcPr>
            <w:tcW w:w="1134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992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FA2E0B" w:rsidRPr="00B73EEB" w:rsidTr="00950AC1">
        <w:tc>
          <w:tcPr>
            <w:tcW w:w="3402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gridSpan w:val="4"/>
          </w:tcPr>
          <w:p w:rsidR="00FA2E0B" w:rsidRPr="00B73EEB" w:rsidRDefault="00FA2E0B" w:rsidP="00B73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Participants who experience a L</w:t>
            </w:r>
            <w:r w:rsidR="00B73EEB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 xml:space="preserve"> event, n</w:t>
            </w:r>
          </w:p>
        </w:tc>
      </w:tr>
      <w:tr w:rsidR="00FA2E0B" w:rsidRPr="00B73EEB" w:rsidTr="00950AC1">
        <w:tc>
          <w:tcPr>
            <w:tcW w:w="3402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1276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FA2E0B" w:rsidRPr="00B73EEB" w:rsidTr="00950AC1">
        <w:tc>
          <w:tcPr>
            <w:tcW w:w="3402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30-60</w:t>
            </w:r>
          </w:p>
        </w:tc>
        <w:tc>
          <w:tcPr>
            <w:tcW w:w="1276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A2E0B" w:rsidRPr="00B73EEB" w:rsidTr="00950AC1">
        <w:tc>
          <w:tcPr>
            <w:tcW w:w="3402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276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2E0B" w:rsidRPr="00B73EEB" w:rsidTr="00950AC1">
        <w:tc>
          <w:tcPr>
            <w:tcW w:w="3402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FA2E0B" w:rsidRPr="00B73EEB" w:rsidTr="00950AC1">
        <w:tc>
          <w:tcPr>
            <w:tcW w:w="3402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gridSpan w:val="4"/>
          </w:tcPr>
          <w:p w:rsidR="00FA2E0B" w:rsidRPr="00B73EEB" w:rsidRDefault="00FA2E0B" w:rsidP="00B73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Participants who do not experience a L</w:t>
            </w:r>
            <w:r w:rsidR="00B73EEB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 xml:space="preserve"> event, n</w:t>
            </w:r>
          </w:p>
        </w:tc>
      </w:tr>
      <w:tr w:rsidR="00FA2E0B" w:rsidRPr="00B73EEB" w:rsidTr="00950AC1">
        <w:tc>
          <w:tcPr>
            <w:tcW w:w="3402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1276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276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1</w:t>
            </w:r>
          </w:p>
        </w:tc>
      </w:tr>
      <w:tr w:rsidR="00FA2E0B" w:rsidRPr="00B73EEB" w:rsidTr="00950AC1">
        <w:tc>
          <w:tcPr>
            <w:tcW w:w="3402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30-60</w:t>
            </w:r>
          </w:p>
        </w:tc>
        <w:tc>
          <w:tcPr>
            <w:tcW w:w="1276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FA2E0B" w:rsidRPr="00B73EEB" w:rsidTr="00950AC1">
        <w:tc>
          <w:tcPr>
            <w:tcW w:w="3402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276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FA2E0B" w:rsidRPr="00B73EEB" w:rsidTr="00950AC1">
        <w:tc>
          <w:tcPr>
            <w:tcW w:w="3402" w:type="dxa"/>
          </w:tcPr>
          <w:p w:rsidR="00FA2E0B" w:rsidRPr="00B73EEB" w:rsidRDefault="00FA2E0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3</w:t>
            </w:r>
          </w:p>
        </w:tc>
        <w:tc>
          <w:tcPr>
            <w:tcW w:w="1276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FA2E0B" w:rsidRPr="00B73EEB" w:rsidRDefault="00B73EEB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1</w:t>
            </w:r>
          </w:p>
        </w:tc>
      </w:tr>
      <w:bookmarkEnd w:id="7"/>
      <w:bookmarkEnd w:id="8"/>
    </w:tbl>
    <w:p w:rsidR="00322E72" w:rsidRDefault="00322E72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F71E49" w:rsidRPr="00B73EEB" w:rsidRDefault="00F71E49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7A28F1" w:rsidRDefault="007A28F1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F71E49" w:rsidRDefault="00F71E49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F71E49" w:rsidRDefault="00F71E49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F71E49" w:rsidRDefault="00F71E49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F71E49" w:rsidRPr="00B73EEB" w:rsidRDefault="00F71E49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7A28F1" w:rsidRPr="00B73EEB" w:rsidRDefault="007A28F1" w:rsidP="009E513F">
      <w:pPr>
        <w:rPr>
          <w:rFonts w:ascii="Times New Roman" w:hAnsi="Times New Roman" w:cs="Times New Roman"/>
          <w:sz w:val="24"/>
          <w:szCs w:val="24"/>
        </w:rPr>
      </w:pPr>
    </w:p>
    <w:p w:rsidR="007A28F1" w:rsidRPr="00B73EEB" w:rsidRDefault="007A28F1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73EEB">
        <w:rPr>
          <w:rFonts w:ascii="Times New Roman" w:hAnsi="Times New Roman" w:cs="Times New Roman"/>
          <w:sz w:val="24"/>
          <w:szCs w:val="24"/>
        </w:rPr>
        <w:br w:type="page"/>
      </w:r>
    </w:p>
    <w:p w:rsidR="00E36E11" w:rsidRPr="00B73EEB" w:rsidRDefault="00E36E11" w:rsidP="009E513F">
      <w:pPr>
        <w:rPr>
          <w:rFonts w:ascii="Times New Roman" w:hAnsi="Times New Roman" w:cs="Times New Roman"/>
          <w:sz w:val="24"/>
          <w:szCs w:val="24"/>
        </w:rPr>
      </w:pPr>
    </w:p>
    <w:p w:rsidR="00F71E49" w:rsidRDefault="00F71E49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F71E49" w:rsidRPr="00B73EEB" w:rsidRDefault="00F71E49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437" w:type="dxa"/>
        <w:tblInd w:w="-613" w:type="dxa"/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1211"/>
        <w:gridCol w:w="916"/>
        <w:gridCol w:w="1068"/>
        <w:gridCol w:w="992"/>
        <w:gridCol w:w="714"/>
      </w:tblGrid>
      <w:tr w:rsidR="00E36E11" w:rsidRPr="00B73EEB" w:rsidTr="00F71E49">
        <w:tc>
          <w:tcPr>
            <w:tcW w:w="9437" w:type="dxa"/>
            <w:gridSpan w:val="7"/>
          </w:tcPr>
          <w:p w:rsidR="00E36E11" w:rsidRPr="00B73EEB" w:rsidRDefault="007A07F4" w:rsidP="002B3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2"/>
            <w:bookmarkStart w:id="10" w:name="OLE_LINK13"/>
            <w:r>
              <w:rPr>
                <w:rFonts w:ascii="Times New Roman" w:hAnsi="Times New Roman" w:cs="Times New Roman"/>
                <w:sz w:val="24"/>
                <w:szCs w:val="24"/>
              </w:rPr>
              <w:t>TableS4</w:t>
            </w:r>
            <w:r w:rsidR="00E36E11" w:rsidRPr="00B73EE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E36E11"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sk scores based </w:t>
            </w:r>
            <w:r w:rsidR="00E36E11" w:rsidRPr="007A07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 nomogram for L</w:t>
            </w:r>
            <w:r w:rsidR="002B36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</w:t>
            </w:r>
            <w:r w:rsidR="00E36E11"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ediction in training set</w:t>
            </w:r>
          </w:p>
        </w:tc>
      </w:tr>
      <w:tr w:rsidR="00E36E11" w:rsidRPr="00B73EEB" w:rsidTr="00F71E49">
        <w:tc>
          <w:tcPr>
            <w:tcW w:w="2127" w:type="dxa"/>
            <w:vMerge w:val="restart"/>
          </w:tcPr>
          <w:p w:rsidR="00E36E11" w:rsidRPr="00B73EEB" w:rsidRDefault="00E36E11" w:rsidP="009E51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7310" w:type="dxa"/>
            <w:gridSpan w:val="6"/>
          </w:tcPr>
          <w:p w:rsidR="00E36E11" w:rsidRPr="00B73EEB" w:rsidRDefault="00E36E11" w:rsidP="009E51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sk scores</w:t>
            </w:r>
          </w:p>
        </w:tc>
      </w:tr>
      <w:tr w:rsidR="002B3698" w:rsidRPr="00B73EEB" w:rsidTr="00F71E49">
        <w:tc>
          <w:tcPr>
            <w:tcW w:w="2127" w:type="dxa"/>
            <w:vMerge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1" w:type="dxa"/>
          </w:tcPr>
          <w:p w:rsidR="002B3698" w:rsidRPr="00B73EEB" w:rsidRDefault="002B3698" w:rsidP="002B3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16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068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2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14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B3698" w:rsidRPr="00B73EEB" w:rsidTr="00F71E49">
        <w:tc>
          <w:tcPr>
            <w:tcW w:w="2127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size(cm)</w:t>
            </w:r>
          </w:p>
        </w:tc>
        <w:tc>
          <w:tcPr>
            <w:tcW w:w="2409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cm</w:t>
            </w:r>
          </w:p>
        </w:tc>
        <w:tc>
          <w:tcPr>
            <w:tcW w:w="1211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8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.5cm</w:t>
            </w:r>
          </w:p>
        </w:tc>
        <w:tc>
          <w:tcPr>
            <w:tcW w:w="992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4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B3698" w:rsidRPr="00B73EEB" w:rsidTr="00F71E49">
        <w:tc>
          <w:tcPr>
            <w:tcW w:w="2127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th of invasion</w:t>
            </w:r>
          </w:p>
        </w:tc>
        <w:tc>
          <w:tcPr>
            <w:tcW w:w="2409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Mucosa</w:t>
            </w:r>
          </w:p>
        </w:tc>
        <w:tc>
          <w:tcPr>
            <w:tcW w:w="1211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Submucosa</w:t>
            </w:r>
          </w:p>
        </w:tc>
        <w:tc>
          <w:tcPr>
            <w:tcW w:w="714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698" w:rsidRPr="00B73EEB" w:rsidTr="00F71E49">
        <w:tc>
          <w:tcPr>
            <w:tcW w:w="2127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differentiation</w:t>
            </w:r>
          </w:p>
        </w:tc>
        <w:tc>
          <w:tcPr>
            <w:tcW w:w="2409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Well or Carcinoma in situ</w:t>
            </w:r>
          </w:p>
        </w:tc>
        <w:tc>
          <w:tcPr>
            <w:tcW w:w="1211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16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2B3698" w:rsidRPr="00B73EEB" w:rsidTr="00F71E49">
        <w:tc>
          <w:tcPr>
            <w:tcW w:w="2127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NM</w:t>
            </w:r>
          </w:p>
        </w:tc>
        <w:tc>
          <w:tcPr>
            <w:tcW w:w="2409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1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EE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3698" w:rsidRPr="00B73EEB" w:rsidTr="00F71E49">
        <w:tc>
          <w:tcPr>
            <w:tcW w:w="2127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698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Circumferential extension</w:t>
            </w:r>
          </w:p>
        </w:tc>
        <w:tc>
          <w:tcPr>
            <w:tcW w:w="2409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2</w:t>
            </w:r>
          </w:p>
        </w:tc>
        <w:tc>
          <w:tcPr>
            <w:tcW w:w="1211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/2</w:t>
            </w:r>
          </w:p>
        </w:tc>
        <w:tc>
          <w:tcPr>
            <w:tcW w:w="1068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2B3698" w:rsidRPr="00B73EEB" w:rsidRDefault="002B3698" w:rsidP="009E51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9"/>
      <w:bookmarkEnd w:id="10"/>
    </w:tbl>
    <w:p w:rsidR="00155B92" w:rsidRPr="00B73EEB" w:rsidRDefault="00155B92" w:rsidP="009E513F">
      <w:pPr>
        <w:rPr>
          <w:rFonts w:ascii="Times New Roman" w:hAnsi="Times New Roman" w:cs="Times New Roman"/>
          <w:sz w:val="24"/>
          <w:szCs w:val="24"/>
        </w:rPr>
      </w:pPr>
    </w:p>
    <w:p w:rsidR="00BB3DE2" w:rsidRPr="00B73EEB" w:rsidRDefault="00155B92" w:rsidP="009E5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73EEB">
        <w:rPr>
          <w:rFonts w:ascii="Times New Roman" w:hAnsi="Times New Roman" w:cs="Times New Roman"/>
          <w:sz w:val="24"/>
          <w:szCs w:val="24"/>
        </w:rPr>
        <w:br w:type="page"/>
      </w:r>
    </w:p>
    <w:p w:rsidR="00FB0E50" w:rsidRDefault="00FB0E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153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7"/>
        <w:gridCol w:w="1467"/>
        <w:gridCol w:w="1400"/>
        <w:gridCol w:w="1480"/>
        <w:gridCol w:w="1400"/>
        <w:gridCol w:w="1399"/>
      </w:tblGrid>
      <w:tr w:rsidR="00FB0E50" w:rsidRPr="00FB0E50" w:rsidTr="00EE29DC">
        <w:tc>
          <w:tcPr>
            <w:tcW w:w="8075" w:type="dxa"/>
            <w:gridSpan w:val="6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B0E50" w:rsidRPr="00FB0E50" w:rsidRDefault="00FB0E50" w:rsidP="00FB0E50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1" w:name="OLE_LINK5"/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le</w:t>
            </w:r>
            <w:r w:rsidR="00F71E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5</w:t>
            </w: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Identification of the optimal cutoff value of the total nomogram scores in the ROC curve in training set</w:t>
            </w:r>
            <w:bookmarkEnd w:id="11"/>
          </w:p>
        </w:tc>
      </w:tr>
      <w:tr w:rsidR="00FB0E50" w:rsidRPr="00FB0E50" w:rsidTr="00FB0E50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terion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itivity%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5% CI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ity%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5% CI</w:t>
            </w:r>
          </w:p>
        </w:tc>
        <w:tc>
          <w:tcPr>
            <w:tcW w:w="1405" w:type="dxa"/>
          </w:tcPr>
          <w:p w:rsidR="00FB0E50" w:rsidRPr="00FB0E50" w:rsidRDefault="00FB0E50" w:rsidP="00FB0E50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den Index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≥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.2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 - 1.1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.2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1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8 - 1.7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1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4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.2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2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8 - 2.2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2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5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.2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80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3 - 5.3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8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.2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36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4 - 7.2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6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10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.2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48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8 - 10.9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48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12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.2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.28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2 - 14.1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8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13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.2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.90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7 - 14.8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9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13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.2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.71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.1 - 18.0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71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14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.2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.94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.7 - 24.7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94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15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.2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.74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.3 - 27.7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74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16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.2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68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.1 - 28.7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68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18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.2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.17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4 - 31.3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17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18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.2 - 100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.35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5 - 33.6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35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19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2.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9.6 - 98.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3.61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.1 - 49.2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11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212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2.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9.6 - 98.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.29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2.7 - 53.9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79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22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2" w:name="_GoBack"/>
            <w:bookmarkEnd w:id="12"/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2.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9.6 - 98.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4.83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.2 - 60.4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33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22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2.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9.6 - 98.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5.14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.5 - 60.7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64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23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2.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9.6 - 98.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7.94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.3 - 63.4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44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AB6E61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B6E6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&gt;</w:t>
            </w:r>
            <w:bookmarkStart w:id="13" w:name="OLE_LINK42"/>
            <w:bookmarkStart w:id="14" w:name="OLE_LINK43"/>
            <w:r w:rsidRPr="00AB6E6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43</w:t>
            </w:r>
            <w:bookmarkEnd w:id="13"/>
            <w:bookmarkEnd w:id="14"/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AB6E61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B6E6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92.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AB6E61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B6E6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79.6 - 98.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AB6E61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B6E6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64.49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AB6E61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B6E6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59.0 - 69.7</w:t>
            </w:r>
          </w:p>
        </w:tc>
        <w:tc>
          <w:tcPr>
            <w:tcW w:w="1405" w:type="dxa"/>
            <w:vAlign w:val="bottom"/>
          </w:tcPr>
          <w:p w:rsidR="00FB0E50" w:rsidRPr="00AB6E61" w:rsidRDefault="00FB0E50" w:rsidP="00FB0E5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E61">
              <w:rPr>
                <w:rFonts w:ascii="Times New Roman" w:hAnsi="Times New Roman" w:cs="Times New Roman"/>
                <w:b/>
                <w:sz w:val="24"/>
                <w:szCs w:val="24"/>
              </w:rPr>
              <w:t>0.5699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2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7.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3.2 - 95.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.80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9.3 - 70.0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3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26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7.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3.2 - 95.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6.67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1.2 - 71.8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17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27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2.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6.1 - 85.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9.75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4.9 - 84.0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25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27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5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.3 - 79.4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.24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7.6 - 86.3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24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29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.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.8 - 77.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5.05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.7 - 88.8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55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30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7.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.9 - 73.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7.85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.8 - 91.2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35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323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.6 - 51.7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0.34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6.6 - 93.3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34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32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.6 - 46.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3.46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0.2 - 95.9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46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3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.5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.8 - 38.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4.70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.7 - 96.9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2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355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7 - 29.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8.13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6.0 - 99.3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3</w:t>
            </w:r>
          </w:p>
        </w:tc>
      </w:tr>
      <w:tr w:rsidR="00FB0E50" w:rsidRPr="00FB0E50" w:rsidTr="00433452"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gt;40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 - 8.8</w:t>
            </w:r>
          </w:p>
        </w:tc>
        <w:tc>
          <w:tcPr>
            <w:tcW w:w="0" w:type="auto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.00</w:t>
            </w:r>
          </w:p>
        </w:tc>
        <w:tc>
          <w:tcPr>
            <w:tcW w:w="1308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FB0E50" w:rsidRPr="00FB0E50" w:rsidRDefault="00FB0E50" w:rsidP="00FB0E50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0E5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8.9 - 100.0</w:t>
            </w:r>
          </w:p>
        </w:tc>
        <w:tc>
          <w:tcPr>
            <w:tcW w:w="1405" w:type="dxa"/>
            <w:vAlign w:val="bottom"/>
          </w:tcPr>
          <w:p w:rsidR="00FB0E50" w:rsidRPr="00FB0E50" w:rsidRDefault="00FB0E50" w:rsidP="00FB0E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0E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C56AA3" w:rsidRPr="00B73EEB" w:rsidRDefault="00C56AA3" w:rsidP="009E513F">
      <w:pPr>
        <w:rPr>
          <w:rFonts w:ascii="Times New Roman" w:hAnsi="Times New Roman" w:cs="Times New Roman"/>
          <w:sz w:val="24"/>
          <w:szCs w:val="24"/>
        </w:rPr>
      </w:pPr>
    </w:p>
    <w:p w:rsidR="00994BC5" w:rsidRPr="00B73EEB" w:rsidRDefault="00994BC5" w:rsidP="00DE24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994BC5" w:rsidRPr="00B73EEB" w:rsidSect="00E36E11">
      <w:pgSz w:w="11906" w:h="16838"/>
      <w:pgMar w:top="1440" w:right="1800" w:bottom="1440" w:left="184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7BCC" w:rsidRDefault="00577BCC" w:rsidP="00E36E11">
      <w:r>
        <w:separator/>
      </w:r>
    </w:p>
  </w:endnote>
  <w:endnote w:type="continuationSeparator" w:id="0">
    <w:p w:rsidR="00577BCC" w:rsidRDefault="00577BCC" w:rsidP="00E36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ntax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7BCC" w:rsidRDefault="00577BCC" w:rsidP="00E36E11">
      <w:r>
        <w:separator/>
      </w:r>
    </w:p>
  </w:footnote>
  <w:footnote w:type="continuationSeparator" w:id="0">
    <w:p w:rsidR="00577BCC" w:rsidRDefault="00577BCC" w:rsidP="00E36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9EE"/>
    <w:rsid w:val="000233BF"/>
    <w:rsid w:val="000A29AC"/>
    <w:rsid w:val="00155B92"/>
    <w:rsid w:val="00194C90"/>
    <w:rsid w:val="002B3698"/>
    <w:rsid w:val="002D6452"/>
    <w:rsid w:val="002F249F"/>
    <w:rsid w:val="00322E72"/>
    <w:rsid w:val="003264E3"/>
    <w:rsid w:val="00334C43"/>
    <w:rsid w:val="003C49C3"/>
    <w:rsid w:val="00405C4D"/>
    <w:rsid w:val="0047018C"/>
    <w:rsid w:val="00477781"/>
    <w:rsid w:val="004967E8"/>
    <w:rsid w:val="004C0617"/>
    <w:rsid w:val="004F21D7"/>
    <w:rsid w:val="00577BCC"/>
    <w:rsid w:val="005A6353"/>
    <w:rsid w:val="005E6187"/>
    <w:rsid w:val="00694168"/>
    <w:rsid w:val="006B5606"/>
    <w:rsid w:val="007162C2"/>
    <w:rsid w:val="00723842"/>
    <w:rsid w:val="007722D4"/>
    <w:rsid w:val="007A07F4"/>
    <w:rsid w:val="007A28F1"/>
    <w:rsid w:val="007F254F"/>
    <w:rsid w:val="00806A64"/>
    <w:rsid w:val="008071F8"/>
    <w:rsid w:val="008E47E8"/>
    <w:rsid w:val="00927AC5"/>
    <w:rsid w:val="00950AC1"/>
    <w:rsid w:val="00994BC5"/>
    <w:rsid w:val="009A314C"/>
    <w:rsid w:val="009E513F"/>
    <w:rsid w:val="00A8000E"/>
    <w:rsid w:val="00AA2D0C"/>
    <w:rsid w:val="00AB6E61"/>
    <w:rsid w:val="00B73EEB"/>
    <w:rsid w:val="00B7551C"/>
    <w:rsid w:val="00BB3DE2"/>
    <w:rsid w:val="00BC5178"/>
    <w:rsid w:val="00BC65A1"/>
    <w:rsid w:val="00BD12AA"/>
    <w:rsid w:val="00C56AA3"/>
    <w:rsid w:val="00C721FE"/>
    <w:rsid w:val="00C84ABB"/>
    <w:rsid w:val="00CC26EF"/>
    <w:rsid w:val="00CF3366"/>
    <w:rsid w:val="00DE2477"/>
    <w:rsid w:val="00E11293"/>
    <w:rsid w:val="00E36E11"/>
    <w:rsid w:val="00E4492E"/>
    <w:rsid w:val="00F609EE"/>
    <w:rsid w:val="00F71E49"/>
    <w:rsid w:val="00FA2E0B"/>
    <w:rsid w:val="00FB0E50"/>
    <w:rsid w:val="00FB57A6"/>
    <w:rsid w:val="00FE6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87F948-6FCB-4C4A-B76C-6BBEC554C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6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264E3"/>
    <w:rPr>
      <w:rFonts w:ascii="Syntax-Roman" w:hAnsi="Syntax-Roman" w:hint="default"/>
      <w:b w:val="0"/>
      <w:bCs w:val="0"/>
      <w:i w:val="0"/>
      <w:iCs w:val="0"/>
      <w:color w:val="231F20"/>
      <w:sz w:val="16"/>
      <w:szCs w:val="16"/>
    </w:rPr>
  </w:style>
  <w:style w:type="paragraph" w:styleId="a4">
    <w:name w:val="header"/>
    <w:basedOn w:val="a"/>
    <w:link w:val="Char"/>
    <w:uiPriority w:val="99"/>
    <w:unhideWhenUsed/>
    <w:rsid w:val="00E36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6E1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6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6E11"/>
    <w:rPr>
      <w:sz w:val="18"/>
      <w:szCs w:val="18"/>
    </w:rPr>
  </w:style>
  <w:style w:type="character" w:customStyle="1" w:styleId="normal1">
    <w:name w:val="normal1"/>
    <w:basedOn w:val="a0"/>
    <w:rsid w:val="00BB3DE2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sid w:val="00BB3DE2"/>
    <w:rPr>
      <w:color w:val="000080"/>
    </w:rPr>
  </w:style>
  <w:style w:type="character" w:customStyle="1" w:styleId="highlight">
    <w:name w:val="highlight"/>
    <w:basedOn w:val="a0"/>
    <w:qFormat/>
    <w:rsid w:val="00194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7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8</TotalTime>
  <Pages>6</Pages>
  <Words>630</Words>
  <Characters>3591</Characters>
  <Application>Microsoft Office Word</Application>
  <DocSecurity>0</DocSecurity>
  <Lines>29</Lines>
  <Paragraphs>8</Paragraphs>
  <ScaleCrop>false</ScaleCrop>
  <Company>Win10NeT.COM</Company>
  <LinksUpToDate>false</LinksUpToDate>
  <CharactersWithSpaces>4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XiaZaiMa.COM</cp:lastModifiedBy>
  <cp:revision>65</cp:revision>
  <dcterms:created xsi:type="dcterms:W3CDTF">2020-10-26T01:20:00Z</dcterms:created>
  <dcterms:modified xsi:type="dcterms:W3CDTF">2021-04-27T10:54:00Z</dcterms:modified>
</cp:coreProperties>
</file>